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3E5" w:rsidRDefault="00F513E5" w:rsidP="00F513E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13E5" w:rsidRDefault="00F513E5" w:rsidP="00F513E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C13798" wp14:editId="677E8E6B">
            <wp:extent cx="4594393" cy="438775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ultiScatter_Al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859" cy="4392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3E5" w:rsidRPr="003E29CD" w:rsidRDefault="00F513E5" w:rsidP="00F513E5">
      <w:pPr>
        <w:pStyle w:val="Captation"/>
        <w:rPr>
          <w:b w:val="0"/>
          <w:lang w:val="en-US"/>
        </w:rPr>
      </w:pPr>
      <w:proofErr w:type="gramStart"/>
      <w:r>
        <w:rPr>
          <w:lang w:val="en-US"/>
        </w:rPr>
        <w:t>S7 Fig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Multi-scatter plot of biological replicates from the </w:t>
      </w:r>
      <w:proofErr w:type="spellStart"/>
      <w:r>
        <w:rPr>
          <w:lang w:val="en-US"/>
        </w:rPr>
        <w:t>secretome</w:t>
      </w:r>
      <w:proofErr w:type="spellEnd"/>
      <w:r>
        <w:rPr>
          <w:lang w:val="en-US"/>
        </w:rPr>
        <w:t xml:space="preserve"> profiling of the four-species co-cultures.</w:t>
      </w:r>
      <w:proofErr w:type="gramEnd"/>
      <w:r>
        <w:rPr>
          <w:lang w:val="en-US"/>
        </w:rPr>
        <w:t xml:space="preserve"> </w:t>
      </w:r>
      <w:r w:rsidRPr="003E29CD">
        <w:rPr>
          <w:b w:val="0"/>
          <w:lang w:val="en-US"/>
        </w:rPr>
        <w:t xml:space="preserve">Numbers represents Pearson’s correlation between individual samples. The biological replicates X and Y had very low correlation scores with the other replicates, which could influence protein quantification. </w:t>
      </w:r>
    </w:p>
    <w:p w:rsidR="00F513E5" w:rsidRDefault="00F513E5" w:rsidP="00F513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3E5"/>
    <w:rsid w:val="0009652C"/>
    <w:rsid w:val="00254C03"/>
    <w:rsid w:val="00D032A4"/>
    <w:rsid w:val="00F5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3E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F513E5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F513E5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3E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3E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F513E5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F513E5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3E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>Microsoft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4:00Z</dcterms:created>
  <dcterms:modified xsi:type="dcterms:W3CDTF">2020-01-16T09:34:00Z</dcterms:modified>
</cp:coreProperties>
</file>